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5835"/>
        <w:tblW w:w="625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2275"/>
        <w:gridCol w:w="2270"/>
        <w:gridCol w:w="2125"/>
        <w:gridCol w:w="1985"/>
      </w:tblGrid>
      <w:tr w:rsidR="009D40BF" w:rsidRPr="004F4DC2" w14:paraId="2DCA505A" w14:textId="77777777" w:rsidTr="00230CF7">
        <w:trPr>
          <w:trHeight w:val="237"/>
        </w:trPr>
        <w:tc>
          <w:tcPr>
            <w:tcW w:w="500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2FBF49" w14:textId="77777777" w:rsidR="009D40BF" w:rsidRPr="001C14F3" w:rsidRDefault="009D40BF" w:rsidP="00230CF7">
            <w:pPr>
              <w:pStyle w:val="Rubrik1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bookmarkStart w:id="0" w:name="_Hlk188255938"/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7 Table. Population-attributable fraction for</w:t>
            </w:r>
            <w:r w:rsidRPr="001C14F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C14F3">
              <w:rPr>
                <w:rStyle w:val="Stark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ancer at 65 years of age by cardiorespiratory fitness in cohort and sibling analysis, when considering a moderate (shifting those in quartile 1 to quartile 2) or a major intervention (shifting everyone to quartile 4).</w:t>
            </w:r>
            <w:bookmarkEnd w:id="0"/>
          </w:p>
        </w:tc>
      </w:tr>
      <w:tr w:rsidR="009D40BF" w:rsidRPr="00AF416A" w14:paraId="6B8C3C20" w14:textId="77777777" w:rsidTr="00230CF7">
        <w:trPr>
          <w:trHeight w:val="381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57B3" w14:textId="77777777" w:rsidR="009D40BF" w:rsidRPr="001C14F3" w:rsidRDefault="009D40BF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004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6410C" w14:textId="77777777" w:rsidR="009D40BF" w:rsidRPr="001C14F3" w:rsidRDefault="009D40BF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oderate intervention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A4D16" w14:textId="77777777" w:rsidR="009D40BF" w:rsidRPr="001C14F3" w:rsidRDefault="009D40BF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ajor intervention</w:t>
            </w:r>
          </w:p>
        </w:tc>
      </w:tr>
      <w:tr w:rsidR="009D40BF" w:rsidRPr="00AF416A" w14:paraId="4CD6BF03" w14:textId="77777777" w:rsidTr="00230CF7">
        <w:trPr>
          <w:trHeight w:val="498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907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12BE70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C</w:t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hort analysi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 124 049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209CFD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bling a</w:t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lysi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477 45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3368A2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C</w:t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hort analysi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 124 049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41D6B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bling a</w:t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lysi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477 453)</w:t>
            </w:r>
          </w:p>
        </w:tc>
      </w:tr>
      <w:tr w:rsidR="009D40BF" w:rsidRPr="00AF416A" w14:paraId="3CF4C562" w14:textId="77777777" w:rsidTr="00230CF7">
        <w:trPr>
          <w:trHeight w:val="378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AA716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ncer outcome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98DE6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PAF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, % (95% CI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9895A4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PAF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, % (95% CI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B1A352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PAF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, % (95% CI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D36C77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PAF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, % (95% CI)</w:t>
            </w:r>
          </w:p>
        </w:tc>
      </w:tr>
      <w:tr w:rsidR="009D40BF" w:rsidRPr="00AF416A" w14:paraId="41510F50" w14:textId="77777777" w:rsidTr="00230CF7">
        <w:trPr>
          <w:trHeight w:val="16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450444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diagnosis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15902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2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-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04CF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54BC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3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956B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0.2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586F5CA9" w14:textId="77777777" w:rsidTr="00230CF7">
        <w:trPr>
          <w:trHeight w:val="372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53F8F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mortalit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7324466F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1AF095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305E93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54D05C3C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4F4DC2" w14:paraId="2EF39A89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AAB1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te specific cance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diagnosis or death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6F9B265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E1A8982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B1A192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43445166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D40BF" w:rsidRPr="00AF416A" w14:paraId="2A01BB8B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C4380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04365527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36D6FDE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869620E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.0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4DE374B9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2CD0B1B0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9146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Oesophagu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3BC5F2BC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.8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3FDFB00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4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1930DA3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717EE97F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2657719C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D6CDA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1885BEB7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DF22BF3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E8CEF55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8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6FC6527D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2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6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2EDB5258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E2C3E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Stomach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4BE3ED56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214D988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4E9EF59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3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4D902B56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6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0C6F8238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2B41D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Pancreas 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2FF49494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4F4B5A6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AE990DF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3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7D67A69B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5.3)</w:t>
            </w:r>
          </w:p>
        </w:tc>
      </w:tr>
      <w:tr w:rsidR="009D40BF" w:rsidRPr="00AF416A" w14:paraId="374802F9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6634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Liver, bile ducts, and gallbladde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2AD493C9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8365705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7B51BDB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9FA6D83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.9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5)</w:t>
            </w:r>
          </w:p>
        </w:tc>
      </w:tr>
      <w:tr w:rsidR="009D40BF" w:rsidRPr="00AF416A" w14:paraId="4FFFECE4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6CFC4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7A7D6CB7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8C09281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EC1399A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65CBA182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3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24561334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B98D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49EE1E14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F04C686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3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540D3AE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23057B40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0050BFEE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7A46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3FFE94BD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49CF12D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3DD0F02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3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42959A64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2F021A63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B985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05DCF5AB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8C95487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EBC6362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0C3D841E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0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.9,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086B0A94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173C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6A775FBE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0A0DB1D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60287E8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A2494BE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2461BA80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1832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3C91D353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164F4AA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90AEB9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2FD8EF3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0FFAF3FF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792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Melanoma ski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2F006692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2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-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D6BB89E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0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8966D79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3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6DF2A042" w14:textId="77777777" w:rsidR="009D40BF" w:rsidRPr="001C14F3" w:rsidRDefault="009D40BF" w:rsidP="00230CF7">
            <w:pPr>
              <w:pStyle w:val="Ingetavstnd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9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4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, 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AF416A" w14:paraId="7185FDC7" w14:textId="77777777" w:rsidTr="00230CF7">
        <w:trPr>
          <w:trHeight w:val="16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F4665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Non-melanoma ski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2CEC527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124FE99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347D2C2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756CFF2B" w14:textId="77777777" w:rsidR="009D40BF" w:rsidRPr="001C14F3" w:rsidRDefault="009D40BF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D40BF" w:rsidRPr="004F4DC2" w14:paraId="24E553C0" w14:textId="77777777" w:rsidTr="00230CF7">
        <w:trPr>
          <w:trHeight w:val="1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B534" w14:textId="77777777" w:rsidR="009D40BF" w:rsidRPr="00AF416A" w:rsidRDefault="009D40BF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CI = confidence interval. PAF = population-attributable fraction. All estimates were adjusted for age at conscription, year of conscription, body mass index, parental education, and parental income. Negative estimates imply </w:t>
            </w:r>
            <w:r w:rsidRPr="001C14F3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-US"/>
              </w:rPr>
              <w:t>a theoretically increased risk of t</w:t>
            </w:r>
            <w:r w:rsidRPr="00AF416A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-US"/>
              </w:rPr>
              <w:t>he outcome</w:t>
            </w:r>
            <w:r w:rsidRPr="001C14F3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-US"/>
              </w:rPr>
              <w:t xml:space="preserve"> in the population should the relevant intervention be carried </w:t>
            </w:r>
            <w:r w:rsidRPr="00AF416A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-US"/>
              </w:rPr>
              <w:t>out</w:t>
            </w:r>
          </w:p>
        </w:tc>
      </w:tr>
    </w:tbl>
    <w:p w14:paraId="0CCAA7A6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BF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0BF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6E9115"/>
  <w15:chartTrackingRefBased/>
  <w15:docId w15:val="{6D9D7A83-C238-4348-8A76-5DD36025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0BF"/>
  </w:style>
  <w:style w:type="paragraph" w:styleId="Rubrik1">
    <w:name w:val="heading 1"/>
    <w:basedOn w:val="Normal"/>
    <w:next w:val="Normal"/>
    <w:link w:val="Rubrik1Char"/>
    <w:uiPriority w:val="9"/>
    <w:qFormat/>
    <w:rsid w:val="009D4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D4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D40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D40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D40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D40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D40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D40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D40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D4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D4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D4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D40B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D40B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D40B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D40B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D40B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D40B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D40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D4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D40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D4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D40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D40B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D40B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D40B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D4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D40B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D40BF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9D40BF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normaltextrun">
    <w:name w:val="normaltextrun"/>
    <w:basedOn w:val="Standardstycketeckensnitt"/>
    <w:rsid w:val="009D40BF"/>
  </w:style>
  <w:style w:type="character" w:styleId="Stark">
    <w:name w:val="Strong"/>
    <w:basedOn w:val="Standardstycketeckensnitt"/>
    <w:uiPriority w:val="22"/>
    <w:qFormat/>
    <w:rsid w:val="009D40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39:00Z</dcterms:created>
  <dcterms:modified xsi:type="dcterms:W3CDTF">2025-04-08T17:40:00Z</dcterms:modified>
</cp:coreProperties>
</file>